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2051E" w14:textId="29DFB931" w:rsidR="002600FE" w:rsidRPr="00A119C2" w:rsidRDefault="000B0CD0" w:rsidP="002600FE">
      <w:pPr>
        <w:pStyle w:val="Untertitel"/>
        <w:spacing w:line="480" w:lineRule="auto"/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Supplementary</w:t>
      </w:r>
      <w:r w:rsidR="002600FE" w:rsidRPr="00A119C2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 xml:space="preserve"> </w:t>
      </w:r>
      <w:r w:rsidR="00C7559D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5</w:t>
      </w:r>
      <w:r w:rsidR="002600FE" w:rsidRPr="00A119C2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: Table of mentioned issues leading to a change of the G-HCSGM</w:t>
      </w:r>
      <w:r w:rsidR="002600FE">
        <w:rPr>
          <w:rFonts w:ascii="Times New Roman" w:hAnsi="Times New Roman" w:cs="Times New Roman"/>
          <w:color w:val="auto"/>
          <w:spacing w:val="0"/>
          <w:sz w:val="20"/>
          <w:szCs w:val="20"/>
          <w:lang w:val="en-US"/>
        </w:rPr>
        <w:t>.</w:t>
      </w:r>
    </w:p>
    <w:tbl>
      <w:tblPr>
        <w:tblStyle w:val="Tabellenraster"/>
        <w:tblW w:w="12924" w:type="dxa"/>
        <w:tblLook w:val="04A0" w:firstRow="1" w:lastRow="0" w:firstColumn="1" w:lastColumn="0" w:noHBand="0" w:noVBand="1"/>
      </w:tblPr>
      <w:tblGrid>
        <w:gridCol w:w="2972"/>
        <w:gridCol w:w="851"/>
        <w:gridCol w:w="790"/>
        <w:gridCol w:w="785"/>
        <w:gridCol w:w="778"/>
        <w:gridCol w:w="790"/>
        <w:gridCol w:w="686"/>
        <w:gridCol w:w="778"/>
        <w:gridCol w:w="777"/>
        <w:gridCol w:w="908"/>
        <w:gridCol w:w="851"/>
        <w:gridCol w:w="1958"/>
      </w:tblGrid>
      <w:tr w:rsidR="002600FE" w:rsidRPr="00A119C2" w14:paraId="7DD7F187" w14:textId="77777777" w:rsidTr="009B3DD4">
        <w:tc>
          <w:tcPr>
            <w:tcW w:w="2973" w:type="dxa"/>
          </w:tcPr>
          <w:p w14:paraId="471B3D25" w14:textId="77777777" w:rsidR="002600FE" w:rsidRPr="00FA59F2" w:rsidRDefault="002600FE" w:rsidP="009B3D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A59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sues</w:t>
            </w:r>
            <w:proofErr w:type="spellEnd"/>
          </w:p>
        </w:tc>
        <w:tc>
          <w:tcPr>
            <w:tcW w:w="851" w:type="dxa"/>
          </w:tcPr>
          <w:p w14:paraId="7B0587D5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KB-2102-S</w:t>
            </w:r>
          </w:p>
        </w:tc>
        <w:tc>
          <w:tcPr>
            <w:tcW w:w="0" w:type="auto"/>
          </w:tcPr>
          <w:p w14:paraId="1E38FCF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MB-2102-S</w:t>
            </w:r>
          </w:p>
        </w:tc>
        <w:tc>
          <w:tcPr>
            <w:tcW w:w="0" w:type="auto"/>
          </w:tcPr>
          <w:p w14:paraId="0B4CD8D0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NH-2102-S</w:t>
            </w:r>
          </w:p>
        </w:tc>
        <w:tc>
          <w:tcPr>
            <w:tcW w:w="0" w:type="auto"/>
          </w:tcPr>
          <w:p w14:paraId="1E265192" w14:textId="77777777" w:rsidR="002600FE" w:rsidRPr="00FA59F2" w:rsidRDefault="002600FE" w:rsidP="009B3DD4">
            <w:pPr>
              <w:spacing w:line="480" w:lineRule="auto"/>
              <w:ind w:right="-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SK-2102-S</w:t>
            </w:r>
          </w:p>
        </w:tc>
        <w:tc>
          <w:tcPr>
            <w:tcW w:w="0" w:type="auto"/>
          </w:tcPr>
          <w:p w14:paraId="3F1415B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BM-2202-S</w:t>
            </w:r>
          </w:p>
        </w:tc>
        <w:tc>
          <w:tcPr>
            <w:tcW w:w="686" w:type="dxa"/>
          </w:tcPr>
          <w:p w14:paraId="009313B6" w14:textId="77777777" w:rsidR="002600FE" w:rsidRPr="00FA59F2" w:rsidRDefault="002600FE" w:rsidP="009B3DD4">
            <w:pPr>
              <w:spacing w:line="480" w:lineRule="auto"/>
              <w:ind w:left="-133" w:right="-162" w:firstLine="1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CS-2802-S</w:t>
            </w:r>
          </w:p>
        </w:tc>
        <w:tc>
          <w:tcPr>
            <w:tcW w:w="0" w:type="auto"/>
          </w:tcPr>
          <w:p w14:paraId="2567DFF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SG-0103-S</w:t>
            </w:r>
          </w:p>
        </w:tc>
        <w:tc>
          <w:tcPr>
            <w:tcW w:w="0" w:type="auto"/>
          </w:tcPr>
          <w:p w14:paraId="1D08F9EE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JW-0203-S</w:t>
            </w:r>
          </w:p>
        </w:tc>
        <w:tc>
          <w:tcPr>
            <w:tcW w:w="908" w:type="dxa"/>
          </w:tcPr>
          <w:p w14:paraId="7C68D89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AL-0903-S</w:t>
            </w:r>
          </w:p>
        </w:tc>
        <w:tc>
          <w:tcPr>
            <w:tcW w:w="851" w:type="dxa"/>
          </w:tcPr>
          <w:p w14:paraId="5D4A191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TG-0903-S</w:t>
            </w:r>
          </w:p>
        </w:tc>
        <w:tc>
          <w:tcPr>
            <w:tcW w:w="1958" w:type="dxa"/>
          </w:tcPr>
          <w:p w14:paraId="7EB19617" w14:textId="77777777" w:rsidR="002600FE" w:rsidRPr="00FA59F2" w:rsidRDefault="002600FE" w:rsidP="009B3DD4">
            <w:pPr>
              <w:spacing w:line="480" w:lineRule="auto"/>
              <w:ind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m of participants mentioning this issues</w:t>
            </w:r>
          </w:p>
        </w:tc>
      </w:tr>
      <w:tr w:rsidR="002600FE" w:rsidRPr="00FA59F2" w14:paraId="781A5BCA" w14:textId="77777777" w:rsidTr="009B3DD4">
        <w:tc>
          <w:tcPr>
            <w:tcW w:w="2973" w:type="dxa"/>
          </w:tcPr>
          <w:p w14:paraId="6059CDF0" w14:textId="77777777" w:rsidR="002600FE" w:rsidRPr="00FA59F2" w:rsidRDefault="002600FE" w:rsidP="009B3DD4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Wording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51" w:type="dxa"/>
          </w:tcPr>
          <w:p w14:paraId="703E60CD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1498E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453A9622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(X)</w:t>
            </w:r>
          </w:p>
        </w:tc>
        <w:tc>
          <w:tcPr>
            <w:tcW w:w="0" w:type="auto"/>
          </w:tcPr>
          <w:p w14:paraId="739E6360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574F9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(X)</w:t>
            </w:r>
          </w:p>
        </w:tc>
        <w:tc>
          <w:tcPr>
            <w:tcW w:w="0" w:type="auto"/>
          </w:tcPr>
          <w:p w14:paraId="1695151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801C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B482B7E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B96DA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029E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3F458B3E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69FBA60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58" w:type="dxa"/>
          </w:tcPr>
          <w:p w14:paraId="761E73C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  <w:p w14:paraId="094D5DF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(5/10)</w:t>
            </w:r>
          </w:p>
        </w:tc>
      </w:tr>
      <w:tr w:rsidR="002600FE" w:rsidRPr="00FA59F2" w14:paraId="22FA665D" w14:textId="77777777" w:rsidTr="009B3DD4">
        <w:tc>
          <w:tcPr>
            <w:tcW w:w="2973" w:type="dxa"/>
          </w:tcPr>
          <w:p w14:paraId="264041C8" w14:textId="77777777" w:rsidR="002600FE" w:rsidRPr="00FA59F2" w:rsidRDefault="002600FE" w:rsidP="009B3DD4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ding „</w:t>
            </w: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applic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</w:p>
        </w:tc>
        <w:tc>
          <w:tcPr>
            <w:tcW w:w="851" w:type="dxa"/>
          </w:tcPr>
          <w:p w14:paraId="0A2850A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A9E21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B536FA2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AEE8D8B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CB8D25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796AC41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F2DC0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2EF379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5E34167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0F4E83B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58" w:type="dxa"/>
          </w:tcPr>
          <w:p w14:paraId="521FA49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  <w:tr w:rsidR="002600FE" w:rsidRPr="00FA59F2" w14:paraId="50FC5A46" w14:textId="77777777" w:rsidTr="009B3DD4">
        <w:tc>
          <w:tcPr>
            <w:tcW w:w="2973" w:type="dxa"/>
          </w:tcPr>
          <w:p w14:paraId="7B35BD05" w14:textId="77777777" w:rsidR="002600FE" w:rsidRPr="00FA59F2" w:rsidRDefault="002600FE" w:rsidP="009B3DD4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Likert-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851" w:type="dxa"/>
          </w:tcPr>
          <w:p w14:paraId="57A174B5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072263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  <w:p w14:paraId="74BF199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(X)</w:t>
            </w:r>
          </w:p>
        </w:tc>
        <w:tc>
          <w:tcPr>
            <w:tcW w:w="0" w:type="auto"/>
          </w:tcPr>
          <w:p w14:paraId="62467A3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CB9C9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(X)</w:t>
            </w:r>
          </w:p>
        </w:tc>
        <w:tc>
          <w:tcPr>
            <w:tcW w:w="0" w:type="auto"/>
          </w:tcPr>
          <w:p w14:paraId="5244574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D51EA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86" w:type="dxa"/>
          </w:tcPr>
          <w:p w14:paraId="6504C62D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33955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F456F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74B9E67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1ACBBA8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58" w:type="dxa"/>
          </w:tcPr>
          <w:p w14:paraId="14BE94C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  <w:p w14:paraId="6E5F16D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(5/10)</w:t>
            </w:r>
          </w:p>
        </w:tc>
      </w:tr>
      <w:tr w:rsidR="002600FE" w:rsidRPr="00FA59F2" w14:paraId="1536C77C" w14:textId="77777777" w:rsidTr="009B3DD4">
        <w:tc>
          <w:tcPr>
            <w:tcW w:w="2973" w:type="dxa"/>
          </w:tcPr>
          <w:p w14:paraId="7C20085E" w14:textId="77777777" w:rsidR="002600FE" w:rsidRPr="00FA59F2" w:rsidRDefault="002600FE" w:rsidP="009B3DD4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Layout</w:t>
            </w:r>
          </w:p>
        </w:tc>
        <w:tc>
          <w:tcPr>
            <w:tcW w:w="851" w:type="dxa"/>
          </w:tcPr>
          <w:p w14:paraId="73EDEF4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01CE5E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568F9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CF6A7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9347CE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5DA8655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0446FA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C7C4A95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47462C1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6A155E4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50CE4B9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</w:tc>
      </w:tr>
      <w:tr w:rsidR="002600FE" w:rsidRPr="00FA59F2" w14:paraId="6A955AE5" w14:textId="77777777" w:rsidTr="009B3DD4">
        <w:tc>
          <w:tcPr>
            <w:tcW w:w="2973" w:type="dxa"/>
          </w:tcPr>
          <w:p w14:paraId="718F9B8A" w14:textId="77777777" w:rsidR="002600FE" w:rsidRPr="00FA59F2" w:rsidRDefault="002600FE" w:rsidP="009B3DD4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Socially</w:t>
            </w:r>
            <w:proofErr w:type="spellEnd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desir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swers</w:t>
            </w:r>
            <w:proofErr w:type="spellEnd"/>
          </w:p>
        </w:tc>
        <w:tc>
          <w:tcPr>
            <w:tcW w:w="851" w:type="dxa"/>
          </w:tcPr>
          <w:p w14:paraId="2D4EDF8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E1917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99632C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227177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BC3755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4FA3581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87794F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E9AC3E3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0259B47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6DA46E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7749F05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</w:tc>
      </w:tr>
      <w:tr w:rsidR="002600FE" w:rsidRPr="00FA59F2" w14:paraId="024AAEED" w14:textId="77777777" w:rsidTr="009B3DD4">
        <w:tc>
          <w:tcPr>
            <w:tcW w:w="2973" w:type="dxa"/>
          </w:tcPr>
          <w:p w14:paraId="7ECCEC9D" w14:textId="77777777" w:rsidR="002600FE" w:rsidRPr="00FA59F2" w:rsidRDefault="002600FE" w:rsidP="009B3DD4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Wording</w:t>
            </w:r>
          </w:p>
        </w:tc>
        <w:tc>
          <w:tcPr>
            <w:tcW w:w="851" w:type="dxa"/>
          </w:tcPr>
          <w:p w14:paraId="169E32AE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0B096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74F6E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1F6FB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CD1F3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376F3E2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B0471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A33C68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6B51247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F0DC6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0D43EF9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0FE" w:rsidRPr="00FA59F2" w14:paraId="785D37B8" w14:textId="77777777" w:rsidTr="009B3DD4">
        <w:tc>
          <w:tcPr>
            <w:tcW w:w="2973" w:type="dxa"/>
          </w:tcPr>
          <w:p w14:paraId="06256962" w14:textId="77777777" w:rsidR="002600FE" w:rsidRPr="00FA59F2" w:rsidRDefault="002600FE" w:rsidP="009B3D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6.1  Word</w:t>
            </w:r>
            <w:proofErr w:type="gramEnd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duplications</w:t>
            </w:r>
            <w:proofErr w:type="spellEnd"/>
          </w:p>
        </w:tc>
        <w:tc>
          <w:tcPr>
            <w:tcW w:w="851" w:type="dxa"/>
          </w:tcPr>
          <w:p w14:paraId="6448795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63096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6CF66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35D7E3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7ECB6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5D310CB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C2637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6F680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7DF7E362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9DB21E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56B1A6E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</w:tr>
      <w:tr w:rsidR="002600FE" w:rsidRPr="00FA59F2" w14:paraId="4E5CEE06" w14:textId="77777777" w:rsidTr="009B3DD4">
        <w:tc>
          <w:tcPr>
            <w:tcW w:w="2973" w:type="dxa"/>
          </w:tcPr>
          <w:p w14:paraId="2B2F9072" w14:textId="77777777" w:rsidR="002600FE" w:rsidRPr="00FA59F2" w:rsidRDefault="002600FE" w:rsidP="009B3DD4">
            <w:pPr>
              <w:pStyle w:val="Listenabsatz"/>
              <w:numPr>
                <w:ilvl w:val="1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Redundant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spellEnd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  <w:proofErr w:type="spellEnd"/>
          </w:p>
        </w:tc>
        <w:tc>
          <w:tcPr>
            <w:tcW w:w="851" w:type="dxa"/>
          </w:tcPr>
          <w:p w14:paraId="5AC52FF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CE0CAB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C8D23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35568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447A7D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0E1BEF45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B6E615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5A06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6408458B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C60DE6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1B42023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0/10</w:t>
            </w:r>
          </w:p>
        </w:tc>
      </w:tr>
      <w:tr w:rsidR="002600FE" w:rsidRPr="00FA59F2" w14:paraId="69F384C9" w14:textId="77777777" w:rsidTr="009B3DD4">
        <w:tc>
          <w:tcPr>
            <w:tcW w:w="2973" w:type="dxa"/>
          </w:tcPr>
          <w:p w14:paraId="5E242C6D" w14:textId="77777777" w:rsidR="002600FE" w:rsidRPr="008A275C" w:rsidRDefault="002600FE" w:rsidP="009B3D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A2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 Other</w:t>
            </w:r>
            <w:proofErr w:type="gramEnd"/>
            <w:r w:rsidRPr="008A2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ypes of daycare 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 mentioned</w:t>
            </w:r>
          </w:p>
        </w:tc>
        <w:tc>
          <w:tcPr>
            <w:tcW w:w="851" w:type="dxa"/>
          </w:tcPr>
          <w:p w14:paraId="2CC9400B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FAAB5C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0D17B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54BC8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22F9B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4B794AF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73DB0A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4AF0F72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8" w:type="dxa"/>
          </w:tcPr>
          <w:p w14:paraId="2AF0704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0FB11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260A0877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4/10</w:t>
            </w:r>
          </w:p>
        </w:tc>
      </w:tr>
      <w:tr w:rsidR="002600FE" w:rsidRPr="00FA59F2" w14:paraId="40EFCA06" w14:textId="77777777" w:rsidTr="009B3DD4">
        <w:tc>
          <w:tcPr>
            <w:tcW w:w="2973" w:type="dxa"/>
          </w:tcPr>
          <w:p w14:paraId="3E39FEC4" w14:textId="77777777" w:rsidR="002600FE" w:rsidRPr="00FA59F2" w:rsidRDefault="002600FE" w:rsidP="009B3DD4">
            <w:pPr>
              <w:spacing w:line="480" w:lineRule="auto"/>
              <w:ind w:right="-10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FA5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4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</w:t>
            </w:r>
            <w:r w:rsidRPr="00FA5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om refers „preparation for examination and </w:t>
            </w:r>
            <w:proofErr w:type="spellStart"/>
            <w:r w:rsidRPr="00FA5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ment</w:t>
            </w:r>
            <w:proofErr w:type="spellEnd"/>
            <w:r w:rsidRPr="00FA59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</w:t>
            </w:r>
          </w:p>
        </w:tc>
        <w:tc>
          <w:tcPr>
            <w:tcW w:w="851" w:type="dxa"/>
          </w:tcPr>
          <w:p w14:paraId="51EF86A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0ECD7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BED9C5B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944393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3F12342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04E2986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3FDAA2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5760C0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8" w:type="dxa"/>
          </w:tcPr>
          <w:p w14:paraId="0CB89C00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2145609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7D97BB0D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  <w:tr w:rsidR="002600FE" w:rsidRPr="00FA59F2" w14:paraId="291D5BA3" w14:textId="77777777" w:rsidTr="009B3DD4">
        <w:trPr>
          <w:trHeight w:val="68"/>
        </w:trPr>
        <w:tc>
          <w:tcPr>
            <w:tcW w:w="2973" w:type="dxa"/>
          </w:tcPr>
          <w:p w14:paraId="4A261C06" w14:textId="77777777" w:rsidR="002600FE" w:rsidRPr="008A275C" w:rsidRDefault="002600FE" w:rsidP="009B3DD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A2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.5  What</w:t>
            </w:r>
            <w:proofErr w:type="gramEnd"/>
            <w:r w:rsidRPr="008A2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 „Assistance </w:t>
            </w:r>
            <w:proofErr w:type="spellStart"/>
            <w:r w:rsidRPr="008A2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uring</w:t>
            </w:r>
            <w:proofErr w:type="spellEnd"/>
            <w:r w:rsidRPr="008A27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me“</w:t>
            </w:r>
          </w:p>
        </w:tc>
        <w:tc>
          <w:tcPr>
            <w:tcW w:w="851" w:type="dxa"/>
          </w:tcPr>
          <w:p w14:paraId="330DF5D6" w14:textId="77777777" w:rsidR="002600FE" w:rsidRPr="008A275C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9CDC8C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1C5BD7A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A02CA43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6371E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14:paraId="174D5E6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2A78F9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F91BF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08" w:type="dxa"/>
          </w:tcPr>
          <w:p w14:paraId="69370315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7E2D64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9A063B1" w14:textId="77777777" w:rsidR="002600FE" w:rsidRPr="00FA59F2" w:rsidRDefault="002600FE" w:rsidP="009B3D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59F2">
              <w:rPr>
                <w:rFonts w:ascii="Times New Roman" w:hAnsi="Times New Roman" w:cs="Times New Roman"/>
                <w:sz w:val="20"/>
                <w:szCs w:val="20"/>
              </w:rPr>
              <w:t>3/10</w:t>
            </w:r>
          </w:p>
        </w:tc>
      </w:tr>
    </w:tbl>
    <w:p w14:paraId="665149FD" w14:textId="77777777" w:rsidR="002600FE" w:rsidRPr="00FA59F2" w:rsidRDefault="002600FE" w:rsidP="002600FE">
      <w:pPr>
        <w:rPr>
          <w:rFonts w:ascii="Times New Roman" w:hAnsi="Times New Roman" w:cs="Times New Roman"/>
          <w:sz w:val="20"/>
          <w:szCs w:val="20"/>
        </w:rPr>
      </w:pPr>
    </w:p>
    <w:p w14:paraId="57905D94" w14:textId="77777777" w:rsidR="002600FE" w:rsidRPr="00A119C2" w:rsidRDefault="002600FE" w:rsidP="002600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119C2">
        <w:rPr>
          <w:rFonts w:ascii="Times New Roman" w:hAnsi="Times New Roman" w:cs="Times New Roman"/>
          <w:sz w:val="20"/>
          <w:szCs w:val="20"/>
          <w:lang w:val="en-US"/>
        </w:rPr>
        <w:t xml:space="preserve">The table illustrates which </w:t>
      </w:r>
      <w:r>
        <w:rPr>
          <w:rFonts w:ascii="Times New Roman" w:hAnsi="Times New Roman" w:cs="Times New Roman"/>
          <w:sz w:val="20"/>
          <w:szCs w:val="20"/>
          <w:lang w:val="en-US"/>
        </w:rPr>
        <w:t>participants identified issues with the G-HCSGM that resulted in changes to the final version. It indicates that from the fourth participant onward, every issue that led to modifications of the G-HCSGM was</w:t>
      </w:r>
      <w:r w:rsidRPr="00A119C2">
        <w:rPr>
          <w:rFonts w:ascii="Times New Roman" w:hAnsi="Times New Roman" w:cs="Times New Roman"/>
          <w:sz w:val="20"/>
          <w:szCs w:val="20"/>
          <w:lang w:val="en-US"/>
        </w:rPr>
        <w:t xml:space="preserve"> mentioned at least once. An exception are the wording changes (6.1 &amp; 6.2). These were based on unspecified concerns regarding the wording, such as when participants noted that something sounded strange. The consensus group made these changes without direct input from the participants.</w:t>
      </w:r>
    </w:p>
    <w:p w14:paraId="5862DB78" w14:textId="77777777" w:rsidR="002600FE" w:rsidRPr="00A119C2" w:rsidRDefault="002600FE" w:rsidP="002600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AE852F" w14:textId="77777777" w:rsidR="003155B5" w:rsidRDefault="003155B5"/>
    <w:sectPr w:rsidR="003155B5" w:rsidSect="002600FE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5867FE"/>
    <w:multiLevelType w:val="multilevel"/>
    <w:tmpl w:val="BC06B6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999375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0FE"/>
    <w:rsid w:val="000B0CD0"/>
    <w:rsid w:val="001A68D7"/>
    <w:rsid w:val="001E3761"/>
    <w:rsid w:val="002600FE"/>
    <w:rsid w:val="003155B5"/>
    <w:rsid w:val="00355C84"/>
    <w:rsid w:val="00690732"/>
    <w:rsid w:val="00707422"/>
    <w:rsid w:val="007C529C"/>
    <w:rsid w:val="00B7064E"/>
    <w:rsid w:val="00B81A30"/>
    <w:rsid w:val="00C7559D"/>
    <w:rsid w:val="00EC5D7C"/>
    <w:rsid w:val="00F34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E9A5E4"/>
  <w15:chartTrackingRefBased/>
  <w15:docId w15:val="{0D033499-3A04-E141-8EDC-DBE4F6F1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00FE"/>
  </w:style>
  <w:style w:type="paragraph" w:styleId="berschrift1">
    <w:name w:val="heading 1"/>
    <w:basedOn w:val="Standard"/>
    <w:next w:val="Standard"/>
    <w:link w:val="berschrift1Zchn"/>
    <w:uiPriority w:val="9"/>
    <w:qFormat/>
    <w:rsid w:val="002600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00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00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00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00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00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00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00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00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0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0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0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00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00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00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00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00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00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00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0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00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0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00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600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00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600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0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00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00F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600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7</Words>
  <Characters>1116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8b78b7, 23078cc6</dc:creator>
  <cp:keywords/>
  <dc:description/>
  <cp:lastModifiedBy>918b78b7, 23078cc6</cp:lastModifiedBy>
  <cp:revision>2</cp:revision>
  <dcterms:created xsi:type="dcterms:W3CDTF">2026-01-06T16:02:00Z</dcterms:created>
  <dcterms:modified xsi:type="dcterms:W3CDTF">2026-01-06T16:02:00Z</dcterms:modified>
</cp:coreProperties>
</file>